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6363" w:type="dxa"/>
        <w:tblLayout w:type="fixed"/>
        <w:tblLook w:val="04A0" w:firstRow="1" w:lastRow="0" w:firstColumn="1" w:lastColumn="0" w:noHBand="0" w:noVBand="1"/>
      </w:tblPr>
      <w:tblGrid>
        <w:gridCol w:w="3994"/>
        <w:gridCol w:w="1184"/>
        <w:gridCol w:w="1185"/>
      </w:tblGrid>
      <w:tr w:rsidR="00E37C1D" w:rsidRPr="00864E8E" w14:paraId="76821365" w14:textId="77777777" w:rsidTr="00D9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6C211333" w14:textId="77777777" w:rsidR="00E37C1D" w:rsidRPr="00171EEB" w:rsidRDefault="00E37C1D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69" w:type="dxa"/>
            <w:gridSpan w:val="2"/>
            <w:hideMark/>
          </w:tcPr>
          <w:p w14:paraId="4BEA71CE" w14:textId="77777777" w:rsidR="00E37C1D" w:rsidRPr="00171EEB" w:rsidRDefault="00E37C1D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RZV </w:t>
            </w:r>
          </w:p>
          <w:p w14:paraId="7C1CC36C" w14:textId="77777777" w:rsidR="00E37C1D" w:rsidRPr="00864E8E" w:rsidRDefault="00E37C1D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10)</w:t>
            </w:r>
          </w:p>
        </w:tc>
      </w:tr>
      <w:tr w:rsidR="00E37C1D" w:rsidRPr="00864E8E" w14:paraId="04A3EED1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772F11FC" w14:textId="77777777" w:rsidR="00E37C1D" w:rsidRPr="00864E8E" w:rsidRDefault="00E37C1D" w:rsidP="00D92DBE">
            <w:pPr>
              <w:spacing w:line="480" w:lineRule="auto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ean years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range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9" w:type="dxa"/>
            <w:gridSpan w:val="2"/>
            <w:noWrap/>
            <w:hideMark/>
          </w:tcPr>
          <w:p w14:paraId="63D1D9F8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71-78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E37C1D" w:rsidRPr="00864E8E" w14:paraId="63363A90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200D74BC" w14:textId="77777777" w:rsidR="00E37C1D" w:rsidRPr="00171EEB" w:rsidRDefault="00E37C1D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84" w:type="dxa"/>
            <w:noWrap/>
            <w:hideMark/>
          </w:tcPr>
          <w:p w14:paraId="3F441B9A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32E3AB7A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E37C1D" w:rsidRPr="00864E8E" w14:paraId="3E2CF7B3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32719EF3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4" w:type="dxa"/>
            <w:noWrap/>
            <w:hideMark/>
          </w:tcPr>
          <w:p w14:paraId="4BEB94B0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noWrap/>
            <w:hideMark/>
          </w:tcPr>
          <w:p w14:paraId="27B3F78F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E37C1D" w:rsidRPr="00864E8E" w14:paraId="58765900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5E276432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4" w:type="dxa"/>
            <w:noWrap/>
            <w:hideMark/>
          </w:tcPr>
          <w:p w14:paraId="283BA7A9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139BBB8A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E37C1D" w:rsidRPr="00864E8E" w14:paraId="5B391B62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4F4133DC" w14:textId="77777777" w:rsidR="00E37C1D" w:rsidRPr="00171EEB" w:rsidRDefault="00E37C1D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84" w:type="dxa"/>
            <w:noWrap/>
            <w:hideMark/>
          </w:tcPr>
          <w:p w14:paraId="136F571E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316DC55C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E37C1D" w:rsidRPr="00864E8E" w14:paraId="77579FE3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38DC6AF3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84" w:type="dxa"/>
            <w:noWrap/>
            <w:hideMark/>
          </w:tcPr>
          <w:p w14:paraId="7AFFB8C7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5" w:type="dxa"/>
            <w:noWrap/>
            <w:hideMark/>
          </w:tcPr>
          <w:p w14:paraId="3F609597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E37C1D" w:rsidRPr="00864E8E" w14:paraId="1D7DD969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779DC617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4" w:type="dxa"/>
            <w:noWrap/>
            <w:hideMark/>
          </w:tcPr>
          <w:p w14:paraId="7AC55FA8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00F3A141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E37C1D" w:rsidRPr="00864E8E" w14:paraId="4F1F4A7C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000A5DBA" w14:textId="77777777" w:rsidR="00E37C1D" w:rsidRPr="00171EEB" w:rsidRDefault="00E37C1D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84" w:type="dxa"/>
            <w:noWrap/>
            <w:hideMark/>
          </w:tcPr>
          <w:p w14:paraId="28BA599D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noWrap/>
            <w:hideMark/>
          </w:tcPr>
          <w:p w14:paraId="100C9E3D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E37C1D" w:rsidRPr="00864E8E" w14:paraId="521F489C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7E7961B4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84" w:type="dxa"/>
            <w:noWrap/>
            <w:hideMark/>
          </w:tcPr>
          <w:p w14:paraId="11A63912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noWrap/>
            <w:hideMark/>
          </w:tcPr>
          <w:p w14:paraId="30E812A0" w14:textId="77777777" w:rsidR="00E37C1D" w:rsidRPr="00864E8E" w:rsidRDefault="00E37C1D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  <w:tr w:rsidR="00E37C1D" w:rsidRPr="00864E8E" w14:paraId="4C0EA230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4" w:type="dxa"/>
            <w:noWrap/>
            <w:hideMark/>
          </w:tcPr>
          <w:p w14:paraId="15316343" w14:textId="77777777" w:rsidR="00E37C1D" w:rsidRPr="00171EEB" w:rsidRDefault="00E37C1D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184" w:type="dxa"/>
            <w:noWrap/>
            <w:hideMark/>
          </w:tcPr>
          <w:p w14:paraId="22B9CBF8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5" w:type="dxa"/>
            <w:noWrap/>
            <w:hideMark/>
          </w:tcPr>
          <w:p w14:paraId="4CD2BFA3" w14:textId="77777777" w:rsidR="00E37C1D" w:rsidRPr="00864E8E" w:rsidRDefault="00E37C1D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</w:tr>
    </w:tbl>
    <w:p w14:paraId="6870DA56" w14:textId="77777777" w:rsidR="00E37C1D" w:rsidRDefault="00E37C1D" w:rsidP="00E37C1D">
      <w:pPr>
        <w:spacing w:line="480" w:lineRule="auto"/>
        <w:rPr>
          <w:rFonts w:cs="Arial"/>
          <w:b/>
          <w:bCs/>
          <w:sz w:val="20"/>
          <w:szCs w:val="20"/>
        </w:rPr>
      </w:pPr>
    </w:p>
    <w:p w14:paraId="4C74F959" w14:textId="77777777" w:rsidR="00E37C1D" w:rsidRPr="00864E8E" w:rsidRDefault="00E37C1D" w:rsidP="00E37C1D">
      <w:pPr>
        <w:spacing w:line="480" w:lineRule="auto"/>
        <w:rPr>
          <w:rFonts w:cs="Arial"/>
          <w:sz w:val="20"/>
          <w:szCs w:val="20"/>
        </w:rPr>
      </w:pPr>
      <w:r w:rsidRPr="00864E8E">
        <w:rPr>
          <w:rFonts w:cs="Arial"/>
          <w:sz w:val="20"/>
          <w:szCs w:val="20"/>
        </w:rPr>
        <w:t xml:space="preserve"> Abbreviations: RZV, recombinant zoster vaccine</w:t>
      </w:r>
    </w:p>
    <w:p w14:paraId="2B76789C" w14:textId="77777777" w:rsidR="00652E2B" w:rsidRDefault="00652E2B"/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1D"/>
    <w:rsid w:val="00100486"/>
    <w:rsid w:val="00652E2B"/>
    <w:rsid w:val="00815E08"/>
    <w:rsid w:val="00C740D7"/>
    <w:rsid w:val="00E3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3C11"/>
  <w15:chartTrackingRefBased/>
  <w15:docId w15:val="{70719842-62BA-426B-A5F7-15C7ABE2E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1D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C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C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C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C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C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C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C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C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C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C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C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C1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C1D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C1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37C1D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195</Characters>
  <Application>Microsoft Office Word</Application>
  <DocSecurity>0</DocSecurity>
  <Lines>21</Lines>
  <Paragraphs>2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2</cp:revision>
  <dcterms:created xsi:type="dcterms:W3CDTF">2025-12-01T21:34:00Z</dcterms:created>
  <dcterms:modified xsi:type="dcterms:W3CDTF">2025-12-02T17:23:00Z</dcterms:modified>
</cp:coreProperties>
</file>